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40DEA" w14:textId="7516A138" w:rsidR="00844290" w:rsidRPr="004B755C" w:rsidRDefault="00844290" w:rsidP="00844290">
      <w:pPr>
        <w:spacing w:line="480" w:lineRule="auto"/>
        <w:jc w:val="both"/>
        <w:rPr>
          <w:rFonts w:cs="Calibri"/>
          <w:b/>
          <w:bCs/>
          <w:szCs w:val="20"/>
          <w:lang w:val="en-US"/>
        </w:rPr>
      </w:pPr>
      <w:r w:rsidRPr="004B755C">
        <w:rPr>
          <w:rFonts w:cs="Calibri"/>
          <w:b/>
          <w:bCs/>
          <w:szCs w:val="20"/>
          <w:lang w:val="en-US"/>
        </w:rPr>
        <w:t>S</w:t>
      </w:r>
      <w:r>
        <w:rPr>
          <w:rFonts w:cs="Calibri"/>
          <w:b/>
          <w:bCs/>
          <w:szCs w:val="20"/>
          <w:lang w:val="en-US"/>
        </w:rPr>
        <w:t xml:space="preserve">4 </w:t>
      </w:r>
      <w:r w:rsidRPr="004B755C">
        <w:rPr>
          <w:rFonts w:cs="Calibri"/>
          <w:b/>
          <w:bCs/>
          <w:szCs w:val="20"/>
          <w:lang w:val="en-US"/>
        </w:rPr>
        <w:t>Table.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"/>
        <w:gridCol w:w="601"/>
        <w:gridCol w:w="763"/>
        <w:gridCol w:w="709"/>
        <w:gridCol w:w="708"/>
      </w:tblGrid>
      <w:tr w:rsidR="00844290" w:rsidRPr="00A45873" w14:paraId="2C1C0AF1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5B56BF45" w14:textId="77777777" w:rsidR="00844290" w:rsidRPr="00A45873" w:rsidRDefault="00844290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Implant</w:t>
            </w:r>
          </w:p>
        </w:tc>
        <w:tc>
          <w:tcPr>
            <w:tcW w:w="60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29F49E3F" w14:textId="77777777" w:rsidR="00844290" w:rsidRPr="00A45873" w:rsidRDefault="00844290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Rabbit</w:t>
            </w:r>
          </w:p>
        </w:tc>
        <w:tc>
          <w:tcPr>
            <w:tcW w:w="21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867AB1C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Weight [kg]</w:t>
            </w:r>
          </w:p>
        </w:tc>
      </w:tr>
      <w:tr w:rsidR="00844290" w:rsidRPr="00A45873" w14:paraId="5363696E" w14:textId="77777777" w:rsidTr="003C6100">
        <w:trPr>
          <w:trHeight w:val="59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ADC9B1D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378007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7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83753E0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Day 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D998F3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Day 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7181ED3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Day 7</w:t>
            </w:r>
          </w:p>
        </w:tc>
      </w:tr>
      <w:tr w:rsidR="00844290" w:rsidRPr="00A45873" w14:paraId="3E99391A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27D08691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Uncoated</w:t>
            </w:r>
          </w:p>
        </w:tc>
        <w:tc>
          <w:tcPr>
            <w:tcW w:w="6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5C727D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45041AA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9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5F3F970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8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BB51FF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8</w:t>
            </w:r>
          </w:p>
        </w:tc>
      </w:tr>
      <w:tr w:rsidR="00844290" w:rsidRPr="00A45873" w14:paraId="367918F1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17306E8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380C902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2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502E59C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8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B2F6969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4EBD5E3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</w:tr>
      <w:tr w:rsidR="00844290" w:rsidRPr="00A45873" w14:paraId="631F47C8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EBEA739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53220F1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CAA004E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0DAA27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9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E97081E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9</w:t>
            </w:r>
          </w:p>
        </w:tc>
      </w:tr>
      <w:tr w:rsidR="00844290" w:rsidRPr="00A45873" w14:paraId="736775E7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211A3A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39BF983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4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63EE3A0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4.3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5AF37B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4.2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DF8F8A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4.1</w:t>
            </w:r>
          </w:p>
        </w:tc>
      </w:tr>
      <w:tr w:rsidR="00844290" w:rsidRPr="00A45873" w14:paraId="22C67718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3232650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5681AD9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5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7ED749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B9E8C8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1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C8343A3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0</w:t>
            </w:r>
          </w:p>
        </w:tc>
      </w:tr>
      <w:tr w:rsidR="00844290" w:rsidRPr="00A45873" w14:paraId="34C3874C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2D39402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79E1E4B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6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A10586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4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01D8241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71AA89E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</w:tr>
      <w:tr w:rsidR="00844290" w:rsidRPr="00A45873" w14:paraId="476704D4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C2A368A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7B345D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</w:t>
            </w:r>
          </w:p>
        </w:tc>
        <w:tc>
          <w:tcPr>
            <w:tcW w:w="7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3947A4D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4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2249D62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5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1B6A86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4</w:t>
            </w:r>
          </w:p>
        </w:tc>
      </w:tr>
      <w:tr w:rsidR="00844290" w:rsidRPr="00A45873" w14:paraId="7F8BFA24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5631268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oated</w:t>
            </w:r>
          </w:p>
        </w:tc>
        <w:tc>
          <w:tcPr>
            <w:tcW w:w="6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A12B3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</w:t>
            </w:r>
          </w:p>
        </w:tc>
        <w:tc>
          <w:tcPr>
            <w:tcW w:w="7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003D311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DC5173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D181289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7</w:t>
            </w:r>
          </w:p>
        </w:tc>
      </w:tr>
      <w:tr w:rsidR="00844290" w:rsidRPr="00A45873" w14:paraId="4DB16872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8083841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2E62F52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5637CFC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9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4BEA2A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7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072584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</w:tr>
      <w:tr w:rsidR="00844290" w:rsidRPr="00A45873" w14:paraId="08A109E3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A00B049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7777B64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699F41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B35750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CD6D472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</w:tr>
      <w:tr w:rsidR="00844290" w:rsidRPr="00A45873" w14:paraId="70D58B25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504EF4E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495D52C2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1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C3CCB00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3446F67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372A94B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5</w:t>
            </w:r>
          </w:p>
        </w:tc>
      </w:tr>
      <w:tr w:rsidR="00844290" w:rsidRPr="00A45873" w14:paraId="4ED7BCCF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B47EFAB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21C25C3F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2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859B0A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3DAF9B7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0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2AAD5C4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1</w:t>
            </w:r>
          </w:p>
        </w:tc>
      </w:tr>
      <w:tr w:rsidR="00844290" w:rsidRPr="00A45873" w14:paraId="6D5D4AFC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5732DA9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6EAB8BC7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3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61E33E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4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FB9D9E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7E8E9C6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</w:tr>
      <w:tr w:rsidR="00844290" w:rsidRPr="00A45873" w14:paraId="5A6CDBAE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F12A1A1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right w:val="single" w:sz="18" w:space="0" w:color="auto"/>
            </w:tcBorders>
          </w:tcPr>
          <w:p w14:paraId="78CF6F88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4</w:t>
            </w:r>
          </w:p>
        </w:tc>
        <w:tc>
          <w:tcPr>
            <w:tcW w:w="763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8F6B0A3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6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AE33D59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5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AB55AE5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5</w:t>
            </w:r>
          </w:p>
        </w:tc>
      </w:tr>
      <w:tr w:rsidR="00844290" w:rsidRPr="00A45873" w14:paraId="01C07B1F" w14:textId="77777777" w:rsidTr="003C6100">
        <w:trPr>
          <w:trHeight w:val="30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D348FE9" w14:textId="77777777" w:rsidR="00844290" w:rsidRPr="00A45873" w:rsidRDefault="00844290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0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818E21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5</w:t>
            </w:r>
          </w:p>
        </w:tc>
        <w:tc>
          <w:tcPr>
            <w:tcW w:w="7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936291A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3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DD3D597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2B5C12C" w14:textId="77777777" w:rsidR="00844290" w:rsidRPr="00A45873" w:rsidRDefault="00844290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.2</w:t>
            </w:r>
          </w:p>
        </w:tc>
      </w:tr>
    </w:tbl>
    <w:p w14:paraId="50400856" w14:textId="77777777" w:rsidR="00844290" w:rsidRPr="00A45873" w:rsidRDefault="00844290" w:rsidP="00844290">
      <w:pPr>
        <w:spacing w:line="360" w:lineRule="auto"/>
        <w:jc w:val="both"/>
        <w:rPr>
          <w:rFonts w:cs="Calibri"/>
          <w:szCs w:val="20"/>
          <w:lang w:val="en-US"/>
        </w:rPr>
      </w:pPr>
    </w:p>
    <w:p w14:paraId="00E5023C" w14:textId="438CAE4D" w:rsidR="00844290" w:rsidRPr="00844290" w:rsidRDefault="00844290" w:rsidP="00844290">
      <w:pPr>
        <w:tabs>
          <w:tab w:val="left" w:pos="1450"/>
        </w:tabs>
      </w:pPr>
    </w:p>
    <w:sectPr w:rsidR="00844290" w:rsidRPr="00844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90"/>
    <w:rsid w:val="000C3C6B"/>
    <w:rsid w:val="0035327E"/>
    <w:rsid w:val="003728A2"/>
    <w:rsid w:val="00385BF4"/>
    <w:rsid w:val="003B0BDA"/>
    <w:rsid w:val="00416D96"/>
    <w:rsid w:val="00426141"/>
    <w:rsid w:val="005E5132"/>
    <w:rsid w:val="00630CE7"/>
    <w:rsid w:val="00844290"/>
    <w:rsid w:val="008E5D1E"/>
    <w:rsid w:val="00AE68B1"/>
    <w:rsid w:val="00E44C8A"/>
    <w:rsid w:val="00E95D6A"/>
    <w:rsid w:val="00FF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8B3CA"/>
  <w15:chartTrackingRefBased/>
  <w15:docId w15:val="{D4C2A432-31E9-43E0-BD43-C574F0628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9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4C8A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44C8A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C8A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B0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2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0B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C8A"/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290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2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29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9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29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rsid w:val="00844290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6</Characters>
  <Application>Microsoft Office Word</Application>
  <DocSecurity>0</DocSecurity>
  <Lines>2</Lines>
  <Paragraphs>1</Paragraphs>
  <ScaleCrop>false</ScaleCrop>
  <Company>Maastricht University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tmaal, Julia van (ORTHOP)</dc:creator>
  <cp:keywords/>
  <dc:description/>
  <cp:lastModifiedBy>Agtmaal, Julia van (ORTHOP)</cp:lastModifiedBy>
  <cp:revision>1</cp:revision>
  <dcterms:created xsi:type="dcterms:W3CDTF">2026-02-13T07:54:00Z</dcterms:created>
  <dcterms:modified xsi:type="dcterms:W3CDTF">2026-02-1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fe11f5-631d-4ef2-b15c-ccdee3637332</vt:lpwstr>
  </property>
</Properties>
</file>